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8160FC" w14:textId="781D1C05" w:rsidR="00AA3E56" w:rsidRPr="00D41B97" w:rsidRDefault="00AA3E56">
      <w:pPr>
        <w:rPr>
          <w:rFonts w:ascii="Times New Roman" w:hAnsi="Times New Roman" w:cs="Times New Roman"/>
          <w:sz w:val="24"/>
          <w:szCs w:val="24"/>
        </w:rPr>
      </w:pPr>
      <w:r w:rsidRPr="00D41B97">
        <w:rPr>
          <w:rFonts w:ascii="Times New Roman" w:hAnsi="Times New Roman" w:cs="Times New Roman"/>
          <w:sz w:val="24"/>
          <w:szCs w:val="24"/>
        </w:rPr>
        <w:t xml:space="preserve">Supplementary Table 2. Metabolites found to be significant between </w:t>
      </w:r>
      <w:r w:rsidR="00BB02E4" w:rsidRPr="00D41B97">
        <w:rPr>
          <w:rFonts w:ascii="Times New Roman" w:hAnsi="Times New Roman" w:cs="Times New Roman"/>
          <w:sz w:val="24"/>
          <w:szCs w:val="24"/>
        </w:rPr>
        <w:t>6-OHDA</w:t>
      </w:r>
      <w:r w:rsidRPr="00D41B97">
        <w:rPr>
          <w:rFonts w:ascii="Times New Roman" w:hAnsi="Times New Roman" w:cs="Times New Roman"/>
          <w:sz w:val="24"/>
          <w:szCs w:val="24"/>
        </w:rPr>
        <w:t xml:space="preserve">-injected </w:t>
      </w:r>
      <w:proofErr w:type="spellStart"/>
      <w:r w:rsidRPr="00D41B97">
        <w:rPr>
          <w:rFonts w:ascii="Times New Roman" w:hAnsi="Times New Roman" w:cs="Times New Roman"/>
          <w:i/>
          <w:iCs/>
          <w:sz w:val="24"/>
          <w:szCs w:val="24"/>
        </w:rPr>
        <w:t>Ptn</w:t>
      </w:r>
      <w:r w:rsidRPr="00D41B97">
        <w:rPr>
          <w:rFonts w:ascii="Times New Roman" w:hAnsi="Times New Roman" w:cs="Times New Roman"/>
          <w:sz w:val="24"/>
          <w:szCs w:val="24"/>
        </w:rPr>
        <w:t>-Tg</w:t>
      </w:r>
      <w:proofErr w:type="spellEnd"/>
      <w:r w:rsidRPr="00D41B97">
        <w:rPr>
          <w:rFonts w:ascii="Times New Roman" w:hAnsi="Times New Roman" w:cs="Times New Roman"/>
          <w:sz w:val="24"/>
          <w:szCs w:val="24"/>
        </w:rPr>
        <w:t xml:space="preserve"> mice and </w:t>
      </w:r>
      <w:r w:rsidR="00BB02E4" w:rsidRPr="00D41B97">
        <w:rPr>
          <w:rFonts w:ascii="Times New Roman" w:hAnsi="Times New Roman" w:cs="Times New Roman"/>
          <w:sz w:val="24"/>
          <w:szCs w:val="24"/>
        </w:rPr>
        <w:t>vehicle</w:t>
      </w:r>
      <w:r w:rsidR="007661A3" w:rsidRPr="00D41B97">
        <w:rPr>
          <w:rFonts w:ascii="Times New Roman" w:hAnsi="Times New Roman" w:cs="Times New Roman"/>
          <w:sz w:val="24"/>
          <w:szCs w:val="24"/>
        </w:rPr>
        <w:t xml:space="preserve"> (VEH)</w:t>
      </w:r>
      <w:r w:rsidRPr="00D41B97">
        <w:rPr>
          <w:rFonts w:ascii="Times New Roman" w:hAnsi="Times New Roman" w:cs="Times New Roman"/>
          <w:sz w:val="24"/>
          <w:szCs w:val="24"/>
        </w:rPr>
        <w:t xml:space="preserve">-injected </w:t>
      </w:r>
      <w:proofErr w:type="spellStart"/>
      <w:r w:rsidR="00BB02E4" w:rsidRPr="00D41B97">
        <w:rPr>
          <w:rFonts w:ascii="Times New Roman" w:hAnsi="Times New Roman" w:cs="Times New Roman"/>
          <w:i/>
          <w:iCs/>
          <w:sz w:val="24"/>
          <w:szCs w:val="24"/>
        </w:rPr>
        <w:t>Ptn</w:t>
      </w:r>
      <w:r w:rsidR="00BB02E4" w:rsidRPr="00D41B97">
        <w:rPr>
          <w:rFonts w:ascii="Times New Roman" w:hAnsi="Times New Roman" w:cs="Times New Roman"/>
          <w:sz w:val="24"/>
          <w:szCs w:val="24"/>
        </w:rPr>
        <w:t>-Tg</w:t>
      </w:r>
      <w:proofErr w:type="spellEnd"/>
      <w:r w:rsidR="00BB02E4" w:rsidRPr="00D41B97">
        <w:rPr>
          <w:rFonts w:ascii="Times New Roman" w:hAnsi="Times New Roman" w:cs="Times New Roman"/>
          <w:sz w:val="24"/>
          <w:szCs w:val="24"/>
        </w:rPr>
        <w:t xml:space="preserve"> </w:t>
      </w:r>
      <w:r w:rsidRPr="00D41B97">
        <w:rPr>
          <w:rFonts w:ascii="Times New Roman" w:hAnsi="Times New Roman" w:cs="Times New Roman"/>
          <w:sz w:val="24"/>
          <w:szCs w:val="24"/>
        </w:rPr>
        <w:t>mice.</w:t>
      </w:r>
    </w:p>
    <w:tbl>
      <w:tblPr>
        <w:tblW w:w="9355" w:type="dxa"/>
        <w:tblLook w:val="04A0" w:firstRow="1" w:lastRow="0" w:firstColumn="1" w:lastColumn="0" w:noHBand="0" w:noVBand="1"/>
      </w:tblPr>
      <w:tblGrid>
        <w:gridCol w:w="1493"/>
        <w:gridCol w:w="791"/>
        <w:gridCol w:w="1401"/>
        <w:gridCol w:w="3690"/>
        <w:gridCol w:w="990"/>
        <w:gridCol w:w="990"/>
      </w:tblGrid>
      <w:tr w:rsidR="00AA3E56" w:rsidRPr="00D41B97" w14:paraId="00BB331C" w14:textId="77777777" w:rsidTr="00AA3E56">
        <w:trPr>
          <w:trHeight w:val="465"/>
        </w:trPr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725C7E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eature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532969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68809B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</w:pPr>
            <w:r w:rsidRPr="00D41B9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 xml:space="preserve">% VAR </w:t>
            </w:r>
            <w:proofErr w:type="spellStart"/>
            <w:r w:rsidRPr="00D41B9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s-ES"/>
              </w:rPr>
              <w:t>Ptn</w:t>
            </w:r>
            <w:r w:rsidRPr="00D41B9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>-Tg</w:t>
            </w:r>
            <w:proofErr w:type="spellEnd"/>
            <w:r w:rsidRPr="00D41B9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 xml:space="preserve"> (6-OHDA vs VEH)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A7D84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4E2E88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olarity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C01BB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dduct</w:t>
            </w:r>
          </w:p>
        </w:tc>
      </w:tr>
      <w:tr w:rsidR="00AA3E56" w:rsidRPr="00D41B97" w14:paraId="323E6BD0" w14:textId="77777777" w:rsidTr="00AA3E56">
        <w:trPr>
          <w:trHeight w:val="315"/>
        </w:trPr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A47A49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.0698@0.7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F41671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0DBCD0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1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114BEF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eati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AD788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4B4FBA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+H</w:t>
            </w:r>
          </w:p>
        </w:tc>
      </w:tr>
      <w:tr w:rsidR="00AA3E56" w:rsidRPr="00D41B97" w14:paraId="698611A2" w14:textId="77777777" w:rsidTr="00AA3E56">
        <w:trPr>
          <w:trHeight w:val="315"/>
        </w:trPr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BACADA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0.2196@0.7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04E130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3FE007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.3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825478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ctaethylene</w:t>
            </w:r>
            <w:proofErr w:type="spellEnd"/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lyc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F56F6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E7ED43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+H</w:t>
            </w:r>
          </w:p>
        </w:tc>
      </w:tr>
      <w:tr w:rsidR="00AA3E56" w:rsidRPr="00D41B97" w14:paraId="1095F759" w14:textId="77777777" w:rsidTr="00AA3E56">
        <w:trPr>
          <w:trHeight w:val="315"/>
        </w:trPr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5F5C13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4.2103@0.9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5C3825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E2A4DA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.1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DB2EFD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5-Dihydro-drospirenone-3-sulf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6886F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CCF313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+H</w:t>
            </w:r>
          </w:p>
        </w:tc>
      </w:tr>
      <w:tr w:rsidR="00AA3E56" w:rsidRPr="00D41B97" w14:paraId="6959AE73" w14:textId="77777777" w:rsidTr="00AA3E56">
        <w:trPr>
          <w:trHeight w:val="315"/>
        </w:trPr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EC3D5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9.2907@2.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BAC8D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785D3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5.9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E5B903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umitremorgin</w:t>
            </w:r>
            <w:proofErr w:type="spellEnd"/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; p-</w:t>
            </w:r>
            <w:proofErr w:type="spellStart"/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xyfosinopril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754E6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80C6DB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-H</w:t>
            </w:r>
          </w:p>
        </w:tc>
      </w:tr>
      <w:tr w:rsidR="00AA3E56" w:rsidRPr="00D41B97" w14:paraId="11D50C2B" w14:textId="77777777" w:rsidTr="00AA3E56">
        <w:trPr>
          <w:trHeight w:val="315"/>
        </w:trPr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66B63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7.2908@2.3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2873D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AF392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5.3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7EFBA8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netensin</w:t>
            </w:r>
            <w:proofErr w:type="spellEnd"/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-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95125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FACE9C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+FA-H</w:t>
            </w:r>
          </w:p>
        </w:tc>
      </w:tr>
      <w:tr w:rsidR="00AA3E56" w:rsidRPr="00D41B97" w14:paraId="4B75DE9D" w14:textId="77777777" w:rsidTr="00AA3E56">
        <w:trPr>
          <w:trHeight w:val="465"/>
        </w:trPr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408AC3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8.1462@0.9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183D13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EBBA66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5AB340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,11-Dihydroxy-3-methyl-3-(4-methyl-3-pentenyl)-3H,7H-pyrano[2,3-c]xanthen-7-one; </w:t>
            </w:r>
            <w:proofErr w:type="spellStart"/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varetin</w:t>
            </w:r>
            <w:proofErr w:type="spellEnd"/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methylcalabaxanthon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B49B5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678C16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+H</w:t>
            </w:r>
          </w:p>
        </w:tc>
      </w:tr>
      <w:tr w:rsidR="00AA3E56" w:rsidRPr="00D41B97" w14:paraId="1C2DFEEA" w14:textId="77777777" w:rsidTr="00AA3E56">
        <w:trPr>
          <w:trHeight w:val="465"/>
        </w:trPr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EA16D7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8.2334@39.2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7AD580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5D6D75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9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3D192B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besartan</w:t>
            </w:r>
            <w:proofErr w:type="spellEnd"/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pidoalbin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B3D3E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695D53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+H</w:t>
            </w:r>
          </w:p>
        </w:tc>
      </w:tr>
      <w:tr w:rsidR="00AA3E56" w:rsidRPr="00D41B97" w14:paraId="687180BD" w14:textId="77777777" w:rsidTr="00AA3E56">
        <w:trPr>
          <w:trHeight w:val="465"/>
        </w:trPr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990E9B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2.0658@12.2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D2219C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601437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.8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F48B2C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mblicanin</w:t>
            </w:r>
            <w:proofErr w:type="spellEnd"/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; </w:t>
            </w:r>
            <w:proofErr w:type="spellStart"/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nicalin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C074D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00F987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+H</w:t>
            </w:r>
          </w:p>
        </w:tc>
      </w:tr>
      <w:tr w:rsidR="00AA3E56" w:rsidRPr="00D41B97" w14:paraId="5254D253" w14:textId="77777777" w:rsidTr="00AA3E56">
        <w:trPr>
          <w:trHeight w:val="315"/>
        </w:trPr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64C48D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0.2054@0.9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D532A8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054447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9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192B30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abrescione</w:t>
            </w:r>
            <w:proofErr w:type="spellEnd"/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AB0A6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778C79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+H</w:t>
            </w:r>
          </w:p>
        </w:tc>
      </w:tr>
      <w:tr w:rsidR="00AA3E56" w:rsidRPr="00D41B97" w14:paraId="740585C0" w14:textId="77777777" w:rsidTr="00AA3E56">
        <w:trPr>
          <w:trHeight w:val="315"/>
        </w:trPr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15A839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3.1973@15.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E36607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CDF3C9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0E2650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''-Adenylylspectinomyc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078B2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830FE5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+Na</w:t>
            </w:r>
            <w:proofErr w:type="spellEnd"/>
          </w:p>
        </w:tc>
      </w:tr>
      <w:tr w:rsidR="00AA3E56" w:rsidRPr="00D41B97" w14:paraId="6566B0AE" w14:textId="77777777" w:rsidTr="00AA3E56">
        <w:trPr>
          <w:trHeight w:val="315"/>
        </w:trPr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E9147C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5.195@15.9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C384BC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C7CFCC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7BCB75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kanin</w:t>
            </w:r>
            <w:proofErr w:type="spellEnd"/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-methyl ether 4'-O-(2''-O-caffeoyl-6''-O-acetylglucosid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91534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EF5397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+NH4</w:t>
            </w:r>
          </w:p>
        </w:tc>
      </w:tr>
      <w:tr w:rsidR="00AA3E56" w:rsidRPr="00D41B97" w14:paraId="568077A1" w14:textId="77777777" w:rsidTr="00AA3E56">
        <w:trPr>
          <w:trHeight w:val="465"/>
        </w:trPr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94E179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7.2165@19.3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9AA5C3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D61CA2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8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1530D2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anidin 3-rutinoside-5-glucosid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EA415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E99184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+H</w:t>
            </w:r>
          </w:p>
        </w:tc>
      </w:tr>
      <w:tr w:rsidR="00AA3E56" w:rsidRPr="00D41B97" w14:paraId="42F2BC5A" w14:textId="77777777" w:rsidTr="00AA3E56">
        <w:trPr>
          <w:trHeight w:val="315"/>
        </w:trPr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7A2CF0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0.136@2.4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1AB7AB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051C13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7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12CF9B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-beta-</w:t>
            </w:r>
            <w:proofErr w:type="spellStart"/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mascenone</w:t>
            </w:r>
            <w:proofErr w:type="spellEnd"/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; 2-(3-Phenylpropyl)tetrahydrofura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34AD1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4A2825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+H</w:t>
            </w:r>
          </w:p>
        </w:tc>
      </w:tr>
      <w:tr w:rsidR="00AA3E56" w:rsidRPr="00D41B97" w14:paraId="60A7994E" w14:textId="77777777" w:rsidTr="00AA3E56">
        <w:trPr>
          <w:trHeight w:val="315"/>
        </w:trPr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30A946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.0727@2.4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DAE7CD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FB8999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.9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DAA287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E,4Z-Heptadienal; 2-Isopropylfura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9D6E8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D64F28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+H</w:t>
            </w:r>
          </w:p>
        </w:tc>
      </w:tr>
      <w:tr w:rsidR="00AA3E56" w:rsidRPr="00D41B97" w14:paraId="6B9490E5" w14:textId="77777777" w:rsidTr="00AA3E56">
        <w:trPr>
          <w:trHeight w:val="315"/>
        </w:trPr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B13522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1.2959@2.4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500D20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14722B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2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6CCAE4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-(1R-methyl-2-hydroxy-ethyl) arachidonoyl ami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05C8D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DB7140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+H</w:t>
            </w:r>
          </w:p>
        </w:tc>
      </w:tr>
      <w:tr w:rsidR="00AA3E56" w:rsidRPr="00D41B97" w14:paraId="1B4C6CE7" w14:textId="77777777" w:rsidTr="00AA3E56">
        <w:trPr>
          <w:trHeight w:val="315"/>
        </w:trPr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878991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3.1841@2.4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B55A91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602CD1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.4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A413FD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-</w:t>
            </w:r>
            <w:proofErr w:type="spellStart"/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canoylglycin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F7E05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B246A1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+H</w:t>
            </w:r>
          </w:p>
        </w:tc>
      </w:tr>
      <w:tr w:rsidR="00AA3E56" w:rsidRPr="00D41B97" w14:paraId="2F6F2CCF" w14:textId="77777777" w:rsidTr="00AA3E56">
        <w:trPr>
          <w:trHeight w:val="315"/>
        </w:trPr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FA884C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8.1981@0.9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4BB628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98019C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4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8298DC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pha-Butyl-omega-</w:t>
            </w:r>
            <w:proofErr w:type="spellStart"/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xypoly</w:t>
            </w:r>
            <w:proofErr w:type="spellEnd"/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xyethylene</w:t>
            </w:r>
            <w:proofErr w:type="spellEnd"/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 poly(</w:t>
            </w:r>
            <w:proofErr w:type="spellStart"/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xypropylene</w:t>
            </w:r>
            <w:proofErr w:type="spellEnd"/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F0BEF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E9ABC3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+H</w:t>
            </w:r>
          </w:p>
        </w:tc>
      </w:tr>
      <w:tr w:rsidR="00AA3E56" w:rsidRPr="00D41B97" w14:paraId="34690AAE" w14:textId="77777777" w:rsidTr="00AA3E56">
        <w:trPr>
          <w:trHeight w:val="315"/>
        </w:trPr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16DA4A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8.2773@1.0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C1219A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32C6D1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4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0230C5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-O-(2R-hydroxy-pentadecyl)-</w:t>
            </w:r>
            <w:proofErr w:type="spellStart"/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sn-glycerol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5BE2D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2D7832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+H</w:t>
            </w:r>
          </w:p>
        </w:tc>
      </w:tr>
      <w:tr w:rsidR="00AA3E56" w:rsidRPr="00D41B97" w14:paraId="14A9413A" w14:textId="77777777" w:rsidTr="00AA3E56">
        <w:trPr>
          <w:trHeight w:val="315"/>
        </w:trPr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CB87A2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7.099@1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1F2432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BC83E8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1.2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1D2AC8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nomide; Adenosine; Vidarabi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F09C8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27104E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+H</w:t>
            </w:r>
          </w:p>
        </w:tc>
      </w:tr>
      <w:tr w:rsidR="00AA3E56" w:rsidRPr="00D41B97" w14:paraId="76C486B3" w14:textId="77777777" w:rsidTr="00AA3E56">
        <w:trPr>
          <w:trHeight w:val="465"/>
        </w:trPr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380D16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0.206@1.1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5AD59D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C1D2F6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6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C6E290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2S-hydroxy-5Z,8E,10E-heptadecatrienoic acid; 3-Methyl-5-pentyl-2-furanheptanoic acid; </w:t>
            </w:r>
            <w:proofErr w:type="spellStart"/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leracetat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E74D1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047334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+H</w:t>
            </w:r>
          </w:p>
        </w:tc>
      </w:tr>
      <w:tr w:rsidR="00AA3E56" w:rsidRPr="00D41B97" w14:paraId="2B44423F" w14:textId="77777777" w:rsidTr="00AA3E56">
        <w:trPr>
          <w:trHeight w:val="315"/>
        </w:trPr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70880C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.0621@0.7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201A7D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A4F710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8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A70FDC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odictamnin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825BF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6CB40D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+H</w:t>
            </w:r>
          </w:p>
        </w:tc>
      </w:tr>
      <w:tr w:rsidR="00AA3E56" w:rsidRPr="00D41B97" w14:paraId="044E71F8" w14:textId="77777777" w:rsidTr="00AA3E56">
        <w:trPr>
          <w:trHeight w:val="315"/>
        </w:trPr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AE3789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7.172@0.8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957C01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C3084F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.8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227F49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,11-Dihydro-10,11-dihydroxyprotriptyli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A0363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E0CE13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+H</w:t>
            </w:r>
          </w:p>
        </w:tc>
      </w:tr>
      <w:tr w:rsidR="00AA3E56" w:rsidRPr="00D41B97" w14:paraId="093D1843" w14:textId="77777777" w:rsidTr="00AA3E56">
        <w:trPr>
          <w:trHeight w:val="315"/>
        </w:trPr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76DA02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.0146@0.7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96714A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8519AB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.6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36A3A4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uri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0A16C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AD73B8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+H</w:t>
            </w:r>
          </w:p>
        </w:tc>
      </w:tr>
      <w:tr w:rsidR="00AA3E56" w:rsidRPr="00D41B97" w14:paraId="7B459BCB" w14:textId="77777777" w:rsidTr="00AA3E56">
        <w:trPr>
          <w:trHeight w:val="315"/>
        </w:trPr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D88195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7.1252@0.7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EFF04C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E24BCE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1.1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830085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thanidin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7AA55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0E6BAD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+H</w:t>
            </w:r>
          </w:p>
        </w:tc>
      </w:tr>
      <w:tr w:rsidR="00AA3E56" w:rsidRPr="00D41B97" w14:paraId="597F70CE" w14:textId="77777777" w:rsidTr="00AA3E56">
        <w:trPr>
          <w:trHeight w:val="315"/>
        </w:trPr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76B3AE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6.2289@0.7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D7FAA5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B75D04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.0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782A75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aucarubin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1B9B3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3DD0C9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+H</w:t>
            </w:r>
          </w:p>
        </w:tc>
      </w:tr>
      <w:tr w:rsidR="00AA3E56" w:rsidRPr="00D41B97" w14:paraId="17FA7724" w14:textId="77777777" w:rsidTr="00AA3E56">
        <w:trPr>
          <w:trHeight w:val="315"/>
        </w:trPr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177B1C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6.1981@0.7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DAA6B4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3A36CF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.7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5580DC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quinine</w:t>
            </w:r>
            <w:proofErr w:type="spellEnd"/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quinidine</w:t>
            </w:r>
            <w:proofErr w:type="spellEnd"/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rtuosamin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D53B5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C13427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+H</w:t>
            </w:r>
          </w:p>
        </w:tc>
      </w:tr>
      <w:tr w:rsidR="00AA3E56" w:rsidRPr="00D41B97" w14:paraId="343ACD16" w14:textId="77777777" w:rsidTr="00AA3E56">
        <w:trPr>
          <w:trHeight w:val="465"/>
        </w:trPr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B951AD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1.3516@12.1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7F637E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18A62E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8.6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ABD82D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(9Z,12Z,15Z,18Z)-3-oxotetracosatetraenoyl-Co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1094B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1E6CA6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+K</w:t>
            </w:r>
          </w:p>
        </w:tc>
      </w:tr>
      <w:tr w:rsidR="00AA3E56" w:rsidRPr="00D41B97" w14:paraId="14F40979" w14:textId="77777777" w:rsidTr="00AA3E56">
        <w:trPr>
          <w:trHeight w:val="315"/>
        </w:trPr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DA81FC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2.2036@0.7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B974D8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C44334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.8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531FB3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8-Butanoylneosolaniol; Tyr Asp </w:t>
            </w:r>
            <w:proofErr w:type="spellStart"/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3C89B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63AD17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+H</w:t>
            </w:r>
          </w:p>
        </w:tc>
      </w:tr>
      <w:tr w:rsidR="00AA3E56" w:rsidRPr="00D41B97" w14:paraId="0E6A9255" w14:textId="77777777" w:rsidTr="00AA3E56">
        <w:trPr>
          <w:trHeight w:val="315"/>
        </w:trPr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1C30AF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3.2455@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849F96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EB1AA1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1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6963DC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tradecylamin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8D2CD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2BE12E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+H</w:t>
            </w:r>
          </w:p>
        </w:tc>
      </w:tr>
      <w:tr w:rsidR="00AA3E56" w:rsidRPr="00D41B97" w14:paraId="62EA2B98" w14:textId="77777777" w:rsidTr="00AA3E56">
        <w:trPr>
          <w:trHeight w:val="315"/>
        </w:trPr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7C7A95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6.508@4.6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776658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9E0AFF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3.5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18A7FD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neicosanyl</w:t>
            </w:r>
            <w:proofErr w:type="spellEnd"/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lmitoleat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15619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80D7F8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+K</w:t>
            </w:r>
          </w:p>
        </w:tc>
      </w:tr>
      <w:tr w:rsidR="00AA3E56" w:rsidRPr="00D41B97" w14:paraId="0289A005" w14:textId="77777777" w:rsidTr="00AA3E56">
        <w:trPr>
          <w:trHeight w:val="315"/>
        </w:trPr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9752A4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2.2849@2.7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4A310C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48808A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1.2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77E62E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-(4-Hydroxyphenyl)heptadecano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64774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B017B0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+H</w:t>
            </w:r>
          </w:p>
        </w:tc>
      </w:tr>
      <w:tr w:rsidR="00AA3E56" w:rsidRPr="00D41B97" w14:paraId="34B4637A" w14:textId="77777777" w:rsidTr="00AA3E56">
        <w:trPr>
          <w:trHeight w:val="465"/>
        </w:trPr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CC9490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8.2853@15.1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6C53B8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D4B0E8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2.5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937FD0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cidyl ole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B05A3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340519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+H</w:t>
            </w:r>
          </w:p>
        </w:tc>
      </w:tr>
      <w:tr w:rsidR="00AA3E56" w:rsidRPr="00D41B97" w14:paraId="035FA8AA" w14:textId="77777777" w:rsidTr="00AA3E56">
        <w:trPr>
          <w:trHeight w:val="315"/>
        </w:trPr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591F88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343.311@1.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1B6094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54BBC6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2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B462A3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hanolamine Ole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8E609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DDCF1F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+H</w:t>
            </w:r>
          </w:p>
        </w:tc>
      </w:tr>
      <w:tr w:rsidR="00AA3E56" w:rsidRPr="00D41B97" w14:paraId="6E08B33A" w14:textId="77777777" w:rsidTr="00AA3E56">
        <w:trPr>
          <w:trHeight w:val="315"/>
        </w:trPr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D6316A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5.3236@1.7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327711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0E8C90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.5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332B6E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R-hydroxy-eicosanoic aci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600DD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2BF952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+NH4</w:t>
            </w:r>
          </w:p>
        </w:tc>
      </w:tr>
      <w:tr w:rsidR="00AA3E56" w:rsidRPr="00D41B97" w14:paraId="64D15A6B" w14:textId="77777777" w:rsidTr="00AA3E56">
        <w:trPr>
          <w:trHeight w:val="315"/>
        </w:trPr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D09C66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2.2849@2.7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0CD74A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ABEA60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1.2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4B636F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lithocholic</w:t>
            </w:r>
            <w:proofErr w:type="spellEnd"/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244DC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8873DA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+H</w:t>
            </w:r>
          </w:p>
        </w:tc>
      </w:tr>
      <w:tr w:rsidR="00AA3E56" w:rsidRPr="00D41B97" w14:paraId="76D9A21E" w14:textId="77777777" w:rsidTr="00AA3E56">
        <w:trPr>
          <w:trHeight w:val="315"/>
        </w:trPr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86AE1C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0.2775@3.1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D24FF3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51E6B5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7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C87E4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3alpha,12alpha-Dihydroxy-5beta-chol-14-en-24-oic </w:t>
            </w:r>
            <w:proofErr w:type="spellStart"/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Acid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62360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47E2EF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+H</w:t>
            </w:r>
          </w:p>
        </w:tc>
      </w:tr>
      <w:tr w:rsidR="00AA3E56" w:rsidRPr="00D41B97" w14:paraId="79A9A2B4" w14:textId="77777777" w:rsidTr="00AA3E56">
        <w:trPr>
          <w:trHeight w:val="315"/>
        </w:trPr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2D5B0D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5.2565@1.8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0AC8D4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C75550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7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20D846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lmitamid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5B2B9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762D03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+H</w:t>
            </w:r>
          </w:p>
        </w:tc>
      </w:tr>
      <w:tr w:rsidR="00AA3E56" w:rsidRPr="00D41B97" w14:paraId="77744A82" w14:textId="77777777" w:rsidTr="00AA3E56">
        <w:trPr>
          <w:trHeight w:val="465"/>
        </w:trPr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D3D2B1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5.4141@1.7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46C185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7AD07A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8.6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9CA4E7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-n-Butyl-N-methyl-11-[3,17beta-dihydroxyestra-1,3,5(10)-trien-7alpha-yl]undecanamid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ED776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4C7D6C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+H</w:t>
            </w:r>
          </w:p>
        </w:tc>
      </w:tr>
      <w:tr w:rsidR="00AA3E56" w:rsidRPr="00D41B97" w14:paraId="6AA94460" w14:textId="77777777" w:rsidTr="00AA3E56">
        <w:trPr>
          <w:trHeight w:val="315"/>
        </w:trPr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5B58DC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3.2882@2.5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6CBEAC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DBA2A7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9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FBB629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earamid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82667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35F94A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+H</w:t>
            </w:r>
          </w:p>
        </w:tc>
      </w:tr>
      <w:tr w:rsidR="00AA3E56" w:rsidRPr="00D41B97" w14:paraId="66C65600" w14:textId="77777777" w:rsidTr="00AA3E56">
        <w:trPr>
          <w:trHeight w:val="315"/>
        </w:trPr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B1156D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9.2561@1.7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8FEEC8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C855FC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.6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976A9B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oleamid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18FC7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55AC77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+H</w:t>
            </w:r>
          </w:p>
        </w:tc>
      </w:tr>
      <w:tr w:rsidR="00AA3E56" w:rsidRPr="00D41B97" w14:paraId="5C9250F8" w14:textId="77777777" w:rsidTr="00AA3E56">
        <w:trPr>
          <w:trHeight w:val="315"/>
        </w:trPr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DE391B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1.1042@0.8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41AB5C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57A723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8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B3C4D4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-carniti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2CE0F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F7F581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+H</w:t>
            </w:r>
          </w:p>
        </w:tc>
      </w:tr>
      <w:tr w:rsidR="00AA3E56" w:rsidRPr="00D41B97" w14:paraId="742CFBEC" w14:textId="77777777" w:rsidTr="00AA3E56">
        <w:trPr>
          <w:trHeight w:val="315"/>
        </w:trPr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3924B7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6.3579@2.4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426C87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4A4E2F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.6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A6446E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lmitoylcarnitin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C0442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5C18B6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+NH4</w:t>
            </w:r>
          </w:p>
        </w:tc>
      </w:tr>
      <w:tr w:rsidR="00AA3E56" w:rsidRPr="00D41B97" w14:paraId="01BE2CD0" w14:textId="77777777" w:rsidTr="00AA3E56">
        <w:trPr>
          <w:trHeight w:val="465"/>
        </w:trPr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C97136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9.5925@14.1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0914C9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6F39B7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1.3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05DB06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(P-36: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06234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B42362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+H</w:t>
            </w:r>
          </w:p>
        </w:tc>
      </w:tr>
      <w:tr w:rsidR="00AA3E56" w:rsidRPr="00D41B97" w14:paraId="26C5A21B" w14:textId="77777777" w:rsidTr="00AA3E56">
        <w:trPr>
          <w:trHeight w:val="465"/>
        </w:trPr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C9E29A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7.6262@14.9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07333F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45C7B0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9.2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0A6F93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(40: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71C90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BFA90F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+H</w:t>
            </w:r>
          </w:p>
        </w:tc>
      </w:tr>
      <w:tr w:rsidR="00AA3E56" w:rsidRPr="00D41B97" w14:paraId="1B78E0BF" w14:textId="77777777" w:rsidTr="00AA3E56">
        <w:trPr>
          <w:trHeight w:val="465"/>
        </w:trPr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E8B0D1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3.6431@16.2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D3EE96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74ADDD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4.3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3EA1B1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(42: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DFC2A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4F8A49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+H</w:t>
            </w:r>
          </w:p>
        </w:tc>
      </w:tr>
      <w:tr w:rsidR="00AA3E56" w:rsidRPr="00D41B97" w14:paraId="634E41DF" w14:textId="77777777" w:rsidTr="00AA3E56">
        <w:trPr>
          <w:trHeight w:val="465"/>
        </w:trPr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52CB25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7.5622@10.2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47F00F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D129F7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9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43E39E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(34: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FD3AE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E8854A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+H</w:t>
            </w:r>
          </w:p>
        </w:tc>
      </w:tr>
      <w:tr w:rsidR="00AA3E56" w:rsidRPr="00D41B97" w14:paraId="39430281" w14:textId="77777777" w:rsidTr="00AA3E56">
        <w:trPr>
          <w:trHeight w:val="315"/>
        </w:trPr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41E79F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7.5652@9.7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5F8FE9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20AC9E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1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8B1479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(39: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D2F15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24439E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+H</w:t>
            </w:r>
          </w:p>
        </w:tc>
      </w:tr>
      <w:tr w:rsidR="00AA3E56" w:rsidRPr="00D41B97" w14:paraId="773BCA4A" w14:textId="77777777" w:rsidTr="00AA3E56">
        <w:trPr>
          <w:trHeight w:val="465"/>
        </w:trPr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C3DD50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1.5513@10.2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0E26B9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F046D2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3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D9C84B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(O-30: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5D590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3ED9F1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+H</w:t>
            </w:r>
          </w:p>
        </w:tc>
      </w:tr>
      <w:tr w:rsidR="00AA3E56" w:rsidRPr="00D41B97" w14:paraId="2D9909FB" w14:textId="77777777" w:rsidTr="00AA3E56">
        <w:trPr>
          <w:trHeight w:val="315"/>
        </w:trPr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CC6D9F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5.5775@11.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964699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1F539E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2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D7ADF0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(37: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8AC5A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38BC35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+H</w:t>
            </w:r>
          </w:p>
        </w:tc>
      </w:tr>
      <w:tr w:rsidR="00AA3E56" w:rsidRPr="00D41B97" w14:paraId="6D349508" w14:textId="77777777" w:rsidTr="00AA3E56">
        <w:trPr>
          <w:trHeight w:val="465"/>
        </w:trPr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20BC05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3.5605@10.8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DA03D9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D29B96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6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A797CB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-</w:t>
            </w:r>
            <w:proofErr w:type="spellStart"/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e</w:t>
            </w:r>
            <w:proofErr w:type="spellEnd"/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4:1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71977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18D873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+H</w:t>
            </w:r>
          </w:p>
        </w:tc>
      </w:tr>
      <w:tr w:rsidR="00AA3E56" w:rsidRPr="00D41B97" w14:paraId="6993300B" w14:textId="77777777" w:rsidTr="00AA3E56">
        <w:trPr>
          <w:trHeight w:val="315"/>
        </w:trPr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464B6B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7.538@11.5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C816EC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242769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.1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08D284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(39:6); PE-</w:t>
            </w:r>
            <w:proofErr w:type="spellStart"/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e</w:t>
            </w:r>
            <w:proofErr w:type="spellEnd"/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8: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0F6F4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8EE926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+H</w:t>
            </w:r>
          </w:p>
        </w:tc>
      </w:tr>
      <w:tr w:rsidR="00AA3E56" w:rsidRPr="00D41B97" w14:paraId="5608AE8E" w14:textId="77777777" w:rsidTr="00AA3E56">
        <w:trPr>
          <w:trHeight w:val="465"/>
        </w:trPr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A6FCA6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7.5451@10.6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37404C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AA9534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.8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2AAD74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-</w:t>
            </w:r>
            <w:proofErr w:type="spellStart"/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e</w:t>
            </w:r>
            <w:proofErr w:type="spellEnd"/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2: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D1281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CBD71F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+H</w:t>
            </w:r>
          </w:p>
        </w:tc>
      </w:tr>
      <w:tr w:rsidR="00AA3E56" w:rsidRPr="00D41B97" w14:paraId="52EA3F8C" w14:textId="77777777" w:rsidTr="00AA3E56">
        <w:trPr>
          <w:trHeight w:val="465"/>
        </w:trPr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1D65D0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7.5638@14.6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D7A970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8C1576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5.6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203FAA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(40: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71088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821EF4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+H</w:t>
            </w:r>
          </w:p>
        </w:tc>
      </w:tr>
      <w:tr w:rsidR="00AA3E56" w:rsidRPr="00D41B97" w14:paraId="2948EB3F" w14:textId="77777777" w:rsidTr="00AA3E56">
        <w:trPr>
          <w:trHeight w:val="315"/>
        </w:trPr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4AD94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9.5425@12.2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41129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31841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3.1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E63E99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(38: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C23EA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FA818D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+Cl</w:t>
            </w:r>
            <w:proofErr w:type="spellEnd"/>
          </w:p>
        </w:tc>
      </w:tr>
      <w:tr w:rsidR="00AA3E56" w:rsidRPr="00D41B97" w14:paraId="65E49A66" w14:textId="77777777" w:rsidTr="00AA3E56">
        <w:trPr>
          <w:trHeight w:val="315"/>
        </w:trPr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758E60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3.5314@9.8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E3E572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E627E6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6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956218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-</w:t>
            </w:r>
            <w:proofErr w:type="spellStart"/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e</w:t>
            </w:r>
            <w:proofErr w:type="spellEnd"/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6:4); PE-</w:t>
            </w:r>
            <w:proofErr w:type="spellStart"/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e</w:t>
            </w:r>
            <w:proofErr w:type="spellEnd"/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6: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10DC1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D9998C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+H</w:t>
            </w:r>
          </w:p>
        </w:tc>
      </w:tr>
      <w:tr w:rsidR="00AA3E56" w:rsidRPr="00D41B97" w14:paraId="47ACE643" w14:textId="77777777" w:rsidTr="00AA3E56">
        <w:trPr>
          <w:trHeight w:val="465"/>
        </w:trPr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0435B7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4.4923@14.1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8D6E38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CA31CA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.7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E4C4E2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G(36: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1FC47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17F208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+H</w:t>
            </w:r>
          </w:p>
        </w:tc>
      </w:tr>
      <w:tr w:rsidR="00AA3E56" w:rsidRPr="00D41B97" w14:paraId="104CC0FF" w14:textId="77777777" w:rsidTr="00AA3E56">
        <w:trPr>
          <w:trHeight w:val="465"/>
        </w:trPr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0A6B82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8.4889@14.1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CB4BE4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2B58B8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3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F78474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G(38: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1286A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982EEB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+H</w:t>
            </w:r>
          </w:p>
        </w:tc>
      </w:tr>
      <w:tr w:rsidR="00AA3E56" w:rsidRPr="00D41B97" w14:paraId="59E2CCF4" w14:textId="77777777" w:rsidTr="00AA3E56">
        <w:trPr>
          <w:trHeight w:val="465"/>
        </w:trPr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949F05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4.5144@15.1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A57F59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134EFA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1.6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C997E6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G(38: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52C8B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1AB01B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+H-H2O</w:t>
            </w:r>
          </w:p>
        </w:tc>
      </w:tr>
      <w:tr w:rsidR="00AA3E56" w:rsidRPr="00D41B97" w14:paraId="26006A50" w14:textId="77777777" w:rsidTr="00AA3E56">
        <w:trPr>
          <w:trHeight w:val="315"/>
        </w:trPr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DA1FA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2.5092@15.0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BDEE5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2C066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3.4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5BCE49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G(26: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5C06E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B403BE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+FA-H</w:t>
            </w:r>
          </w:p>
        </w:tc>
      </w:tr>
      <w:tr w:rsidR="00AA3E56" w:rsidRPr="00D41B97" w14:paraId="3522F471" w14:textId="77777777" w:rsidTr="00AA3E56">
        <w:trPr>
          <w:trHeight w:val="465"/>
        </w:trPr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FB542E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2.4791@15.9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D94FBC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D4D636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6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2A9335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(P-32: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E3DEF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7ABFF5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+H</w:t>
            </w:r>
          </w:p>
        </w:tc>
      </w:tr>
      <w:tr w:rsidR="00AA3E56" w:rsidRPr="00D41B97" w14:paraId="5B90FD40" w14:textId="77777777" w:rsidTr="00AA3E56">
        <w:trPr>
          <w:trHeight w:val="465"/>
        </w:trPr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08761C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2.4961@17.0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A7C897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C74070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7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0004FE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(O-36: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C6B3A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3A59B9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+H</w:t>
            </w:r>
          </w:p>
        </w:tc>
      </w:tr>
      <w:tr w:rsidR="00AA3E56" w:rsidRPr="00D41B97" w14:paraId="040F63D6" w14:textId="77777777" w:rsidTr="00AA3E56">
        <w:trPr>
          <w:trHeight w:val="315"/>
        </w:trPr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50616E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2.5727@9.3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B6A95A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8BCD38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1.8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4CA9FF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(d34:1); PE-</w:t>
            </w:r>
            <w:proofErr w:type="spellStart"/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r</w:t>
            </w:r>
            <w:proofErr w:type="spellEnd"/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7: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26E82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F64704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+H</w:t>
            </w:r>
          </w:p>
        </w:tc>
      </w:tr>
      <w:tr w:rsidR="00AA3E56" w:rsidRPr="00D41B97" w14:paraId="7196F009" w14:textId="77777777" w:rsidTr="00AA3E56">
        <w:trPr>
          <w:trHeight w:val="315"/>
        </w:trPr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5B420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4.5692@11.3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C0FFD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E00A7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3.5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7BD2CD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(36: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2A490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801AF4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-H</w:t>
            </w:r>
          </w:p>
        </w:tc>
      </w:tr>
      <w:tr w:rsidR="00AA3E56" w:rsidRPr="00D41B97" w14:paraId="793BC854" w14:textId="77777777" w:rsidTr="00AA3E56">
        <w:trPr>
          <w:trHeight w:val="465"/>
        </w:trPr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836A9A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7.5403@12.3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9D6DFD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9146CC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.7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55C951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-</w:t>
            </w:r>
            <w:proofErr w:type="spellStart"/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r</w:t>
            </w:r>
            <w:proofErr w:type="spellEnd"/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4: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8EDA9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623FF0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+H</w:t>
            </w:r>
          </w:p>
        </w:tc>
      </w:tr>
      <w:tr w:rsidR="00AA3E56" w:rsidRPr="00D41B97" w14:paraId="18E26C0D" w14:textId="77777777" w:rsidTr="00AA3E56">
        <w:trPr>
          <w:trHeight w:val="315"/>
        </w:trPr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13F2C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6.6005@11.6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129D0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DFE90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9.7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6B804D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G(P-37: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5E755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288E27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-H</w:t>
            </w:r>
          </w:p>
        </w:tc>
      </w:tr>
      <w:tr w:rsidR="00AA3E56" w:rsidRPr="00D41B97" w14:paraId="142C9B96" w14:textId="77777777" w:rsidTr="00AA3E56">
        <w:trPr>
          <w:trHeight w:val="315"/>
        </w:trPr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7E831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877.5863@10.7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385DA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2E52C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4.7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7E8ED2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(43: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9CCDC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74BABC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-H</w:t>
            </w:r>
          </w:p>
        </w:tc>
      </w:tr>
      <w:tr w:rsidR="00AA3E56" w:rsidRPr="00D41B97" w14:paraId="6DDC87BD" w14:textId="77777777" w:rsidTr="00AA3E56">
        <w:trPr>
          <w:trHeight w:val="315"/>
        </w:trPr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98271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9.3667@2.3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DDE54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6F59D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2.3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B94B40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(2-methoxy-eicosanyl)-sn-glycero-3-phosphoseri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8871B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B3DAC4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-H</w:t>
            </w:r>
          </w:p>
        </w:tc>
      </w:tr>
      <w:tr w:rsidR="00AA3E56" w:rsidRPr="00D41B97" w14:paraId="3590D313" w14:textId="77777777" w:rsidTr="00AA3E56">
        <w:trPr>
          <w:trHeight w:val="315"/>
        </w:trPr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04549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3.6102@15.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EE373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89C21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2.8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BA604D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(39: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D3A4B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8244A9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-H</w:t>
            </w:r>
          </w:p>
        </w:tc>
      </w:tr>
      <w:tr w:rsidR="00AA3E56" w:rsidRPr="00D41B97" w14:paraId="43C180DC" w14:textId="77777777" w:rsidTr="00AA3E56">
        <w:trPr>
          <w:trHeight w:val="315"/>
        </w:trPr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FE44EA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7.5195@9.5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A683A6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154B74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8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FC53F2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(42: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D243C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D3E9EA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+H</w:t>
            </w:r>
          </w:p>
        </w:tc>
      </w:tr>
      <w:tr w:rsidR="00AA3E56" w:rsidRPr="00D41B97" w14:paraId="3416B01B" w14:textId="77777777" w:rsidTr="00AA3E56">
        <w:trPr>
          <w:trHeight w:val="315"/>
        </w:trPr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9635E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9.576@12.0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5F91E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2EA5D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5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35ABED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(39: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1A180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6D95C0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-H</w:t>
            </w:r>
          </w:p>
        </w:tc>
      </w:tr>
      <w:tr w:rsidR="00AA3E56" w:rsidRPr="00D41B97" w14:paraId="1E43F7B6" w14:textId="77777777" w:rsidTr="00AA3E56">
        <w:trPr>
          <w:trHeight w:val="465"/>
        </w:trPr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ECEFA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8.0623@4.8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73E7C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509F1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5.5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8B35CC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NeuAcalpha2-3Galbeta1-3(NeuAcalpha2-6)GalNAcbeta1-4(NeuAcalpha2-3)Galbeta1-4Glcbeta-Cer(d36: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BA561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246502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-H</w:t>
            </w:r>
          </w:p>
        </w:tc>
      </w:tr>
      <w:tr w:rsidR="00AA3E56" w:rsidRPr="00D41B97" w14:paraId="0FCB6351" w14:textId="77777777" w:rsidTr="00AA3E56">
        <w:trPr>
          <w:trHeight w:val="315"/>
        </w:trPr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82CFDE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5.5471@5.2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6D4DD1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4F206B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8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9B8C61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-</w:t>
            </w:r>
            <w:proofErr w:type="spellStart"/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earoylsphingosine</w:t>
            </w:r>
            <w:proofErr w:type="spellEnd"/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r</w:t>
            </w:r>
            <w:proofErr w:type="spellEnd"/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d36: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5211B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B3E7AC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+H</w:t>
            </w:r>
          </w:p>
        </w:tc>
      </w:tr>
      <w:tr w:rsidR="00AA3E56" w:rsidRPr="00D41B97" w14:paraId="5AE3DB72" w14:textId="77777777" w:rsidTr="002D24D4">
        <w:trPr>
          <w:trHeight w:val="27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ADC5E3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7.5159@10.0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8D566E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397FF3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9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EE336A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r</w:t>
            </w:r>
            <w:proofErr w:type="spellEnd"/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d34: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754CF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BD57F2" w14:textId="77777777" w:rsidR="00AA3E56" w:rsidRPr="00D41B97" w:rsidRDefault="00AA3E56" w:rsidP="00AA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1B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+H</w:t>
            </w:r>
          </w:p>
        </w:tc>
      </w:tr>
    </w:tbl>
    <w:p w14:paraId="726679E8" w14:textId="77777777" w:rsidR="00AA3E56" w:rsidRPr="00AA3E56" w:rsidRDefault="00AA3E56">
      <w:bookmarkStart w:id="0" w:name="_GoBack"/>
      <w:bookmarkEnd w:id="0"/>
    </w:p>
    <w:sectPr w:rsidR="00AA3E56" w:rsidRPr="00AA3E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7F5E"/>
    <w:rsid w:val="00123943"/>
    <w:rsid w:val="001F7483"/>
    <w:rsid w:val="002D24D4"/>
    <w:rsid w:val="005D7F5E"/>
    <w:rsid w:val="007661A3"/>
    <w:rsid w:val="00AA3E56"/>
    <w:rsid w:val="00BB02E4"/>
    <w:rsid w:val="00D41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0EAD40"/>
  <w15:chartTrackingRefBased/>
  <w15:docId w15:val="{51DA8275-7E3C-4EF7-A8C4-46A14206D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792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17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A94B08-137D-4B86-BFE5-60CC083710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715</Words>
  <Characters>393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Saiz Galindo</dc:creator>
  <cp:keywords/>
  <dc:description/>
  <cp:lastModifiedBy>Gonzalo Herradon Gil-Gallardo</cp:lastModifiedBy>
  <cp:revision>8</cp:revision>
  <dcterms:created xsi:type="dcterms:W3CDTF">2020-12-22T08:45:00Z</dcterms:created>
  <dcterms:modified xsi:type="dcterms:W3CDTF">2021-09-29T14:33:00Z</dcterms:modified>
</cp:coreProperties>
</file>